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3594F" w14:textId="6CD178EE" w:rsidR="005843BD" w:rsidRPr="00EC2C5B" w:rsidRDefault="005843BD" w:rsidP="005843BD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02563042"/>
      <w:r w:rsidRPr="00EC2C5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0C42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le </w:t>
      </w:r>
      <w:r w:rsidRPr="00EC2C5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: Consolidated criteria for reporting qualitative studies (COREQ): 32-item checklist</w:t>
      </w:r>
      <w:bookmarkEnd w:id="0"/>
    </w:p>
    <w:p w14:paraId="0995E0FA" w14:textId="77777777" w:rsidR="005843BD" w:rsidRPr="00643E31" w:rsidRDefault="005843BD" w:rsidP="005843BD">
      <w:pPr>
        <w:rPr>
          <w:rFonts w:ascii="Times New Roman" w:eastAsia="Times New Roman" w:hAnsi="Times New Roman" w:cs="Times New Roman"/>
          <w:b/>
          <w:bCs/>
        </w:rPr>
      </w:pPr>
    </w:p>
    <w:p w14:paraId="55E48FEA" w14:textId="77777777" w:rsidR="005843BD" w:rsidRPr="00643E31" w:rsidRDefault="005843BD" w:rsidP="005843BD">
      <w:pPr>
        <w:rPr>
          <w:rFonts w:ascii="Times New Roman" w:eastAsia="Times New Roman" w:hAnsi="Times New Roman" w:cs="Times New Roman"/>
        </w:rPr>
      </w:pPr>
      <w:r w:rsidRPr="00643E31">
        <w:rPr>
          <w:rFonts w:ascii="Times New Roman" w:eastAsia="Times New Roman" w:hAnsi="Times New Roman" w:cs="Times New Roman"/>
        </w:rPr>
        <w:t>Developed from:</w:t>
      </w:r>
    </w:p>
    <w:p w14:paraId="3C71ED95" w14:textId="77777777" w:rsidR="005843BD" w:rsidRPr="00643E31" w:rsidRDefault="005843BD" w:rsidP="005843BD">
      <w:pPr>
        <w:rPr>
          <w:rFonts w:ascii="Times New Roman" w:eastAsia="Times New Roman" w:hAnsi="Times New Roman" w:cs="Times New Roman"/>
          <w:sz w:val="13"/>
          <w:szCs w:val="13"/>
        </w:rPr>
      </w:pPr>
    </w:p>
    <w:p w14:paraId="79B44458" w14:textId="77777777" w:rsidR="005843BD" w:rsidRPr="00643E31" w:rsidRDefault="005843BD" w:rsidP="005843BD">
      <w:pPr>
        <w:rPr>
          <w:rFonts w:ascii="Times New Roman" w:eastAsia="Times New Roman" w:hAnsi="Times New Roman" w:cs="Times New Roman"/>
        </w:rPr>
      </w:pPr>
      <w:r w:rsidRPr="00643E31">
        <w:rPr>
          <w:rFonts w:ascii="Times New Roman" w:eastAsia="Times New Roman" w:hAnsi="Times New Roman" w:cs="Times New Roman"/>
        </w:rPr>
        <w:t>Tong A, Sainsbury P, Craig J. Consolidated criteria for reporting qualitative research</w:t>
      </w:r>
    </w:p>
    <w:p w14:paraId="13AECE4C" w14:textId="77777777" w:rsidR="005843BD" w:rsidRPr="00643E31" w:rsidRDefault="005843BD" w:rsidP="005843BD">
      <w:pPr>
        <w:rPr>
          <w:rFonts w:ascii="Times New Roman" w:eastAsia="Times New Roman" w:hAnsi="Times New Roman" w:cs="Times New Roman"/>
        </w:rPr>
      </w:pPr>
      <w:r w:rsidRPr="00643E31">
        <w:rPr>
          <w:rFonts w:ascii="Times New Roman" w:eastAsia="Times New Roman" w:hAnsi="Times New Roman" w:cs="Times New Roman"/>
        </w:rPr>
        <w:t>(COREQ): a 32-item checklist for interviews and focus groups. International Journal for</w:t>
      </w:r>
    </w:p>
    <w:p w14:paraId="342CE37F" w14:textId="77777777" w:rsidR="005843BD" w:rsidRPr="00643E31" w:rsidRDefault="005843BD" w:rsidP="005843BD">
      <w:pPr>
        <w:rPr>
          <w:rFonts w:ascii="Times New Roman" w:eastAsia="Times New Roman" w:hAnsi="Times New Roman" w:cs="Times New Roman"/>
        </w:rPr>
      </w:pPr>
      <w:r w:rsidRPr="00643E31">
        <w:rPr>
          <w:rFonts w:ascii="Times New Roman" w:eastAsia="Times New Roman" w:hAnsi="Times New Roman" w:cs="Times New Roman"/>
        </w:rPr>
        <w:t>Quality in Health Care. 2007. Volume 19, Number 6: pp. 349 – 357</w:t>
      </w:r>
    </w:p>
    <w:p w14:paraId="39204738" w14:textId="77777777" w:rsidR="005843BD" w:rsidRPr="00643E31" w:rsidRDefault="005843BD" w:rsidP="005843BD">
      <w:pPr>
        <w:rPr>
          <w:rFonts w:ascii="Times New Roman" w:eastAsia="Times New Roman" w:hAnsi="Times New Roman" w:cs="Times New Roman"/>
        </w:rPr>
      </w:pPr>
    </w:p>
    <w:p w14:paraId="2658FF25" w14:textId="77777777" w:rsidR="005843BD" w:rsidRPr="00643E31" w:rsidRDefault="005843BD" w:rsidP="005843BD">
      <w:pPr>
        <w:rPr>
          <w:rFonts w:ascii="Times New Roman" w:eastAsia="Times New Roman" w:hAnsi="Times New Roman" w:cs="Times New Roman"/>
          <w:color w:val="FF0000"/>
        </w:rPr>
      </w:pPr>
      <w:r w:rsidRPr="00643E31">
        <w:rPr>
          <w:rFonts w:ascii="Times New Roman" w:eastAsia="Times New Roman" w:hAnsi="Times New Roman" w:cs="Times New Roman"/>
          <w:color w:val="FF0000"/>
        </w:rPr>
        <w:t>YOU MUST PROVIDE A RESPONSE FOR ALL ITEMS. ENTER N/A IF NOT APPLICABLE</w:t>
      </w:r>
    </w:p>
    <w:p w14:paraId="3F40F313" w14:textId="77777777" w:rsidR="005843BD" w:rsidRPr="00643E31" w:rsidRDefault="005843BD" w:rsidP="005843BD">
      <w:pPr>
        <w:rPr>
          <w:rFonts w:ascii="Times New Roman" w:eastAsia="Times New Roman" w:hAnsi="Times New Roman" w:cs="Times New Roman"/>
          <w:color w:val="FF0000"/>
        </w:rPr>
      </w:pPr>
    </w:p>
    <w:tbl>
      <w:tblPr>
        <w:tblStyle w:val="TableGrid1"/>
        <w:tblpPr w:leftFromText="187" w:rightFromText="187" w:vertAnchor="text" w:tblpX="-633" w:tblpY="1"/>
        <w:tblW w:w="11076" w:type="dxa"/>
        <w:tblLook w:val="04A0" w:firstRow="1" w:lastRow="0" w:firstColumn="1" w:lastColumn="0" w:noHBand="0" w:noVBand="1"/>
      </w:tblPr>
      <w:tblGrid>
        <w:gridCol w:w="3285"/>
        <w:gridCol w:w="5172"/>
        <w:gridCol w:w="2619"/>
      </w:tblGrid>
      <w:tr w:rsidR="005843BD" w:rsidRPr="00643E31" w14:paraId="07F2F40F" w14:textId="77777777" w:rsidTr="005843BD">
        <w:trPr>
          <w:trHeight w:val="465"/>
        </w:trPr>
        <w:tc>
          <w:tcPr>
            <w:tcW w:w="3285" w:type="dxa"/>
            <w:shd w:val="clear" w:color="auto" w:fill="D0CECE" w:themeFill="background2" w:themeFillShade="E6"/>
          </w:tcPr>
          <w:p w14:paraId="39BA086E" w14:textId="77777777" w:rsidR="005843BD" w:rsidRPr="00643E31" w:rsidRDefault="005843BD" w:rsidP="00F52E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  <w:t>No. Item</w:t>
            </w:r>
          </w:p>
        </w:tc>
        <w:tc>
          <w:tcPr>
            <w:tcW w:w="5172" w:type="dxa"/>
            <w:shd w:val="clear" w:color="auto" w:fill="D0CECE" w:themeFill="background2" w:themeFillShade="E6"/>
          </w:tcPr>
          <w:p w14:paraId="30E22659" w14:textId="77777777" w:rsidR="005843BD" w:rsidRPr="00643E31" w:rsidRDefault="005843BD" w:rsidP="00F52E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  <w:t>Guide questions/description</w:t>
            </w:r>
          </w:p>
        </w:tc>
        <w:tc>
          <w:tcPr>
            <w:tcW w:w="2619" w:type="dxa"/>
            <w:shd w:val="clear" w:color="auto" w:fill="D0CECE" w:themeFill="background2" w:themeFillShade="E6"/>
          </w:tcPr>
          <w:p w14:paraId="6EE5FB9F" w14:textId="77777777" w:rsidR="005843BD" w:rsidRPr="00643E31" w:rsidRDefault="005843BD" w:rsidP="00F52E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lightGray"/>
              </w:rPr>
              <w:t>Section reported</w:t>
            </w:r>
          </w:p>
        </w:tc>
      </w:tr>
      <w:tr w:rsidR="005843BD" w:rsidRPr="00643E31" w14:paraId="22E7154B" w14:textId="77777777" w:rsidTr="005843BD">
        <w:trPr>
          <w:trHeight w:val="488"/>
        </w:trPr>
        <w:tc>
          <w:tcPr>
            <w:tcW w:w="3285" w:type="dxa"/>
          </w:tcPr>
          <w:p w14:paraId="0E898924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ain 1: Research</w:t>
            </w:r>
          </w:p>
          <w:p w14:paraId="4D5EEB91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am and reflexivity</w:t>
            </w:r>
          </w:p>
        </w:tc>
        <w:tc>
          <w:tcPr>
            <w:tcW w:w="5172" w:type="dxa"/>
          </w:tcPr>
          <w:p w14:paraId="4D7FEA13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3F43B0EC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528A7CAC" w14:textId="77777777" w:rsidTr="005843BD">
        <w:trPr>
          <w:trHeight w:val="229"/>
        </w:trPr>
        <w:tc>
          <w:tcPr>
            <w:tcW w:w="3285" w:type="dxa"/>
          </w:tcPr>
          <w:p w14:paraId="1628A3A2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ersonal Characteristics</w:t>
            </w:r>
          </w:p>
        </w:tc>
        <w:tc>
          <w:tcPr>
            <w:tcW w:w="5172" w:type="dxa"/>
          </w:tcPr>
          <w:p w14:paraId="301A38F9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790867FE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6E2EE2D2" w14:textId="77777777" w:rsidTr="005843BD">
        <w:trPr>
          <w:trHeight w:val="472"/>
        </w:trPr>
        <w:tc>
          <w:tcPr>
            <w:tcW w:w="3285" w:type="dxa"/>
          </w:tcPr>
          <w:p w14:paraId="25DDC700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Interviewer/facilitator</w:t>
            </w:r>
          </w:p>
        </w:tc>
        <w:tc>
          <w:tcPr>
            <w:tcW w:w="5172" w:type="dxa"/>
          </w:tcPr>
          <w:p w14:paraId="48280FC9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hich author/s conducted the interview or focus</w:t>
            </w:r>
          </w:p>
          <w:p w14:paraId="43F2621E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group?</w:t>
            </w:r>
          </w:p>
        </w:tc>
        <w:tc>
          <w:tcPr>
            <w:tcW w:w="2619" w:type="dxa"/>
          </w:tcPr>
          <w:p w14:paraId="44AAF968" w14:textId="0F3E765C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7B71906E" w14:textId="77777777" w:rsidTr="005843BD">
        <w:trPr>
          <w:trHeight w:val="459"/>
        </w:trPr>
        <w:tc>
          <w:tcPr>
            <w:tcW w:w="3285" w:type="dxa"/>
          </w:tcPr>
          <w:p w14:paraId="17C07C8A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Credentials</w:t>
            </w:r>
          </w:p>
        </w:tc>
        <w:tc>
          <w:tcPr>
            <w:tcW w:w="5172" w:type="dxa"/>
          </w:tcPr>
          <w:p w14:paraId="4E76837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were the researcher’s credentials? (e.g., PhD, MD)</w:t>
            </w:r>
          </w:p>
        </w:tc>
        <w:tc>
          <w:tcPr>
            <w:tcW w:w="2619" w:type="dxa"/>
          </w:tcPr>
          <w:p w14:paraId="339F2595" w14:textId="448DF95C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Author list</w:t>
            </w:r>
          </w:p>
        </w:tc>
      </w:tr>
      <w:tr w:rsidR="005843BD" w:rsidRPr="00643E31" w14:paraId="3429A995" w14:textId="77777777" w:rsidTr="005843BD">
        <w:trPr>
          <w:trHeight w:val="459"/>
        </w:trPr>
        <w:tc>
          <w:tcPr>
            <w:tcW w:w="3285" w:type="dxa"/>
          </w:tcPr>
          <w:p w14:paraId="4EBEBADB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5172" w:type="dxa"/>
          </w:tcPr>
          <w:p w14:paraId="061336C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was their occupation at the time of the study?</w:t>
            </w:r>
          </w:p>
        </w:tc>
        <w:tc>
          <w:tcPr>
            <w:tcW w:w="2619" w:type="dxa"/>
          </w:tcPr>
          <w:p w14:paraId="2A2A4F1C" w14:textId="52168810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uthor list</w:t>
            </w:r>
          </w:p>
        </w:tc>
      </w:tr>
      <w:tr w:rsidR="005843BD" w:rsidRPr="00643E31" w14:paraId="4472D9C4" w14:textId="77777777" w:rsidTr="005843BD">
        <w:trPr>
          <w:trHeight w:val="240"/>
        </w:trPr>
        <w:tc>
          <w:tcPr>
            <w:tcW w:w="3285" w:type="dxa"/>
          </w:tcPr>
          <w:p w14:paraId="3D5B8CC0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5172" w:type="dxa"/>
          </w:tcPr>
          <w:p w14:paraId="7C33707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as the researcher male or female?</w:t>
            </w:r>
          </w:p>
        </w:tc>
        <w:tc>
          <w:tcPr>
            <w:tcW w:w="2619" w:type="dxa"/>
          </w:tcPr>
          <w:p w14:paraId="5C6FB4AB" w14:textId="580005B0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5843BD" w:rsidRPr="00643E31" w14:paraId="0FFA61E0" w14:textId="77777777" w:rsidTr="005843BD">
        <w:trPr>
          <w:trHeight w:val="459"/>
        </w:trPr>
        <w:tc>
          <w:tcPr>
            <w:tcW w:w="3285" w:type="dxa"/>
          </w:tcPr>
          <w:p w14:paraId="0518FF49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Experience and training</w:t>
            </w:r>
          </w:p>
        </w:tc>
        <w:tc>
          <w:tcPr>
            <w:tcW w:w="5172" w:type="dxa"/>
          </w:tcPr>
          <w:p w14:paraId="2B06472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experience or training did the researcher have?</w:t>
            </w:r>
          </w:p>
        </w:tc>
        <w:tc>
          <w:tcPr>
            <w:tcW w:w="2619" w:type="dxa"/>
          </w:tcPr>
          <w:p w14:paraId="2AE4360D" w14:textId="351B5293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05C3A776" w14:textId="77777777" w:rsidTr="005843BD">
        <w:trPr>
          <w:trHeight w:val="229"/>
        </w:trPr>
        <w:tc>
          <w:tcPr>
            <w:tcW w:w="3285" w:type="dxa"/>
          </w:tcPr>
          <w:p w14:paraId="138976FD" w14:textId="77777777" w:rsidR="005843BD" w:rsidRPr="00643E31" w:rsidRDefault="005843BD" w:rsidP="00F52E7C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elationship with participants</w:t>
            </w:r>
          </w:p>
        </w:tc>
        <w:tc>
          <w:tcPr>
            <w:tcW w:w="5172" w:type="dxa"/>
          </w:tcPr>
          <w:p w14:paraId="1BA68C9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5F6D78E4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36692871" w14:textId="77777777" w:rsidTr="005843BD">
        <w:trPr>
          <w:trHeight w:val="459"/>
        </w:trPr>
        <w:tc>
          <w:tcPr>
            <w:tcW w:w="3285" w:type="dxa"/>
          </w:tcPr>
          <w:p w14:paraId="3DFC0B2C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Relationship established</w:t>
            </w:r>
          </w:p>
        </w:tc>
        <w:tc>
          <w:tcPr>
            <w:tcW w:w="5172" w:type="dxa"/>
          </w:tcPr>
          <w:p w14:paraId="09455E65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619" w:type="dxa"/>
          </w:tcPr>
          <w:p w14:paraId="45430023" w14:textId="2CEF202F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0C29CA86" w14:textId="77777777" w:rsidTr="005843BD">
        <w:trPr>
          <w:trHeight w:val="702"/>
        </w:trPr>
        <w:tc>
          <w:tcPr>
            <w:tcW w:w="3285" w:type="dxa"/>
          </w:tcPr>
          <w:p w14:paraId="7B4135D6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Participant knowledge of the interviewer</w:t>
            </w:r>
          </w:p>
        </w:tc>
        <w:tc>
          <w:tcPr>
            <w:tcW w:w="5172" w:type="dxa"/>
          </w:tcPr>
          <w:p w14:paraId="0FBB5B31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hat did the participants know about the</w:t>
            </w:r>
          </w:p>
          <w:p w14:paraId="21A61170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researcher? (e.g., personal goals, reasons for doing the research)</w:t>
            </w:r>
          </w:p>
        </w:tc>
        <w:tc>
          <w:tcPr>
            <w:tcW w:w="2619" w:type="dxa"/>
          </w:tcPr>
          <w:p w14:paraId="7AF7B6B9" w14:textId="15F869D3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7539D3AC" w14:textId="77777777" w:rsidTr="005843BD">
        <w:trPr>
          <w:trHeight w:val="702"/>
        </w:trPr>
        <w:tc>
          <w:tcPr>
            <w:tcW w:w="3285" w:type="dxa"/>
          </w:tcPr>
          <w:p w14:paraId="3A4B3F23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Interviewer characteristics</w:t>
            </w:r>
          </w:p>
        </w:tc>
        <w:tc>
          <w:tcPr>
            <w:tcW w:w="5172" w:type="dxa"/>
          </w:tcPr>
          <w:p w14:paraId="73C1EDFD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hat characteristics were reported about the</w:t>
            </w:r>
          </w:p>
          <w:p w14:paraId="71D3FFAA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interviewer/facilitator? (e.g., Bias, assumptions,</w:t>
            </w:r>
          </w:p>
          <w:p w14:paraId="6D04073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reasons and interests in the research topic)</w:t>
            </w:r>
          </w:p>
        </w:tc>
        <w:tc>
          <w:tcPr>
            <w:tcW w:w="2619" w:type="dxa"/>
          </w:tcPr>
          <w:p w14:paraId="4E96409E" w14:textId="0A4605E8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1E1529C1" w14:textId="77777777" w:rsidTr="005843BD">
        <w:trPr>
          <w:trHeight w:val="229"/>
        </w:trPr>
        <w:tc>
          <w:tcPr>
            <w:tcW w:w="3285" w:type="dxa"/>
          </w:tcPr>
          <w:p w14:paraId="467A6B5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ain 2: Study design</w:t>
            </w:r>
          </w:p>
        </w:tc>
        <w:tc>
          <w:tcPr>
            <w:tcW w:w="5172" w:type="dxa"/>
          </w:tcPr>
          <w:p w14:paraId="6175AE9E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7AB8C973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5E3ADC81" w14:textId="77777777" w:rsidTr="005843BD">
        <w:trPr>
          <w:trHeight w:val="229"/>
        </w:trPr>
        <w:tc>
          <w:tcPr>
            <w:tcW w:w="3285" w:type="dxa"/>
          </w:tcPr>
          <w:p w14:paraId="2CEF970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eoretical framework</w:t>
            </w:r>
          </w:p>
        </w:tc>
        <w:tc>
          <w:tcPr>
            <w:tcW w:w="5172" w:type="dxa"/>
          </w:tcPr>
          <w:p w14:paraId="7E8186B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4A19E389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46CB3634" w14:textId="77777777" w:rsidTr="005843BD">
        <w:trPr>
          <w:trHeight w:val="933"/>
        </w:trPr>
        <w:tc>
          <w:tcPr>
            <w:tcW w:w="3285" w:type="dxa"/>
          </w:tcPr>
          <w:p w14:paraId="132A239F" w14:textId="77777777" w:rsidR="005843BD" w:rsidRPr="00643E31" w:rsidRDefault="005843BD" w:rsidP="00F52E7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5172" w:type="dxa"/>
          </w:tcPr>
          <w:p w14:paraId="52A54DAC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methodological orientation was stated to</w:t>
            </w:r>
          </w:p>
          <w:p w14:paraId="2AA1A131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underpin the study? (e.g., grounded theory,</w:t>
            </w:r>
          </w:p>
          <w:p w14:paraId="15B1A93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iscourse analysis, ethnography, phenomenology,</w:t>
            </w:r>
          </w:p>
          <w:p w14:paraId="5BB6A48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content analysis)</w:t>
            </w:r>
          </w:p>
        </w:tc>
        <w:tc>
          <w:tcPr>
            <w:tcW w:w="2619" w:type="dxa"/>
          </w:tcPr>
          <w:p w14:paraId="08D3F784" w14:textId="31FF9EC8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</w:tr>
      <w:tr w:rsidR="005843BD" w:rsidRPr="00643E31" w14:paraId="70053A22" w14:textId="77777777" w:rsidTr="005843BD">
        <w:trPr>
          <w:trHeight w:val="229"/>
        </w:trPr>
        <w:tc>
          <w:tcPr>
            <w:tcW w:w="3285" w:type="dxa"/>
          </w:tcPr>
          <w:p w14:paraId="7CEB4C04" w14:textId="77777777" w:rsidR="005843BD" w:rsidRPr="00643E31" w:rsidRDefault="005843BD" w:rsidP="00F52E7C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articipant selection </w:t>
            </w:r>
          </w:p>
        </w:tc>
        <w:tc>
          <w:tcPr>
            <w:tcW w:w="5172" w:type="dxa"/>
          </w:tcPr>
          <w:p w14:paraId="69D04191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75704B4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2A075236" w14:textId="77777777" w:rsidTr="005843BD">
        <w:trPr>
          <w:trHeight w:val="472"/>
        </w:trPr>
        <w:tc>
          <w:tcPr>
            <w:tcW w:w="3285" w:type="dxa"/>
          </w:tcPr>
          <w:p w14:paraId="13942C0E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Sampling</w:t>
            </w:r>
          </w:p>
        </w:tc>
        <w:tc>
          <w:tcPr>
            <w:tcW w:w="5172" w:type="dxa"/>
          </w:tcPr>
          <w:p w14:paraId="366AD8B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How were participants selected? (e.g., purposive,</w:t>
            </w:r>
          </w:p>
          <w:p w14:paraId="3C09F20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convenience, consecutive, snowball)</w:t>
            </w:r>
          </w:p>
        </w:tc>
        <w:tc>
          <w:tcPr>
            <w:tcW w:w="2619" w:type="dxa"/>
          </w:tcPr>
          <w:p w14:paraId="6497AE51" w14:textId="07303FC7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; described in RCT publication</w:t>
            </w:r>
          </w:p>
        </w:tc>
      </w:tr>
      <w:tr w:rsidR="005843BD" w:rsidRPr="00643E31" w14:paraId="71D6B859" w14:textId="77777777" w:rsidTr="005843BD">
        <w:trPr>
          <w:trHeight w:val="459"/>
        </w:trPr>
        <w:tc>
          <w:tcPr>
            <w:tcW w:w="3285" w:type="dxa"/>
          </w:tcPr>
          <w:p w14:paraId="75E9B3F6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 of approach</w:t>
            </w:r>
          </w:p>
        </w:tc>
        <w:tc>
          <w:tcPr>
            <w:tcW w:w="5172" w:type="dxa"/>
          </w:tcPr>
          <w:p w14:paraId="21A9D61C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How were participants approached? (e.g., face-to-face, telephone, mail, email)</w:t>
            </w:r>
          </w:p>
        </w:tc>
        <w:tc>
          <w:tcPr>
            <w:tcW w:w="2619" w:type="dxa"/>
          </w:tcPr>
          <w:p w14:paraId="0B87BFD3" w14:textId="0BED7431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; described in RCT publication</w:t>
            </w:r>
          </w:p>
        </w:tc>
      </w:tr>
      <w:tr w:rsidR="005843BD" w:rsidRPr="00643E31" w14:paraId="4B690C65" w14:textId="77777777" w:rsidTr="005843BD">
        <w:trPr>
          <w:trHeight w:val="229"/>
        </w:trPr>
        <w:tc>
          <w:tcPr>
            <w:tcW w:w="3285" w:type="dxa"/>
          </w:tcPr>
          <w:p w14:paraId="556B1F19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ample size</w:t>
            </w:r>
          </w:p>
        </w:tc>
        <w:tc>
          <w:tcPr>
            <w:tcW w:w="5172" w:type="dxa"/>
          </w:tcPr>
          <w:p w14:paraId="0994EA29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How many participants were in the study?</w:t>
            </w:r>
          </w:p>
        </w:tc>
        <w:tc>
          <w:tcPr>
            <w:tcW w:w="2619" w:type="dxa"/>
          </w:tcPr>
          <w:p w14:paraId="30E7E5D6" w14:textId="744F7299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390EDFA4" w14:textId="77777777" w:rsidTr="005843BD">
        <w:trPr>
          <w:trHeight w:val="459"/>
        </w:trPr>
        <w:tc>
          <w:tcPr>
            <w:tcW w:w="3285" w:type="dxa"/>
          </w:tcPr>
          <w:p w14:paraId="180D6DBD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Non-participation</w:t>
            </w:r>
          </w:p>
        </w:tc>
        <w:tc>
          <w:tcPr>
            <w:tcW w:w="5172" w:type="dxa"/>
          </w:tcPr>
          <w:p w14:paraId="5637A67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How many people refused to participate or dropped out? Reasons?</w:t>
            </w:r>
          </w:p>
        </w:tc>
        <w:tc>
          <w:tcPr>
            <w:tcW w:w="2619" w:type="dxa"/>
          </w:tcPr>
          <w:p w14:paraId="2FFA86B7" w14:textId="7247BA76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scribed in RCT publication</w:t>
            </w:r>
          </w:p>
        </w:tc>
      </w:tr>
      <w:tr w:rsidR="005843BD" w:rsidRPr="00643E31" w14:paraId="77AE91CC" w14:textId="77777777" w:rsidTr="005843BD">
        <w:trPr>
          <w:trHeight w:val="240"/>
        </w:trPr>
        <w:tc>
          <w:tcPr>
            <w:tcW w:w="3285" w:type="dxa"/>
          </w:tcPr>
          <w:p w14:paraId="0AA66329" w14:textId="77777777" w:rsidR="005843BD" w:rsidRPr="00643E31" w:rsidRDefault="005843BD" w:rsidP="00F52E7C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tting</w:t>
            </w:r>
          </w:p>
        </w:tc>
        <w:tc>
          <w:tcPr>
            <w:tcW w:w="5172" w:type="dxa"/>
          </w:tcPr>
          <w:p w14:paraId="2C36C16F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4BA7993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65818F85" w14:textId="77777777" w:rsidTr="005843BD">
        <w:trPr>
          <w:trHeight w:val="459"/>
        </w:trPr>
        <w:tc>
          <w:tcPr>
            <w:tcW w:w="3285" w:type="dxa"/>
          </w:tcPr>
          <w:p w14:paraId="7F1C3ABD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Setting of data collection</w:t>
            </w:r>
          </w:p>
        </w:tc>
        <w:tc>
          <w:tcPr>
            <w:tcW w:w="5172" w:type="dxa"/>
          </w:tcPr>
          <w:p w14:paraId="790659C5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ere was the data collected? (e.g., home, clinic, workplace)</w:t>
            </w:r>
          </w:p>
        </w:tc>
        <w:tc>
          <w:tcPr>
            <w:tcW w:w="2619" w:type="dxa"/>
          </w:tcPr>
          <w:p w14:paraId="03AED72D" w14:textId="26EC45F4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thods </w:t>
            </w:r>
          </w:p>
        </w:tc>
      </w:tr>
      <w:tr w:rsidR="005843BD" w:rsidRPr="00643E31" w14:paraId="7281B10C" w14:textId="77777777" w:rsidTr="005843BD">
        <w:trPr>
          <w:trHeight w:val="459"/>
        </w:trPr>
        <w:tc>
          <w:tcPr>
            <w:tcW w:w="3285" w:type="dxa"/>
          </w:tcPr>
          <w:p w14:paraId="366BC7AB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Presence of non-participants</w:t>
            </w:r>
          </w:p>
        </w:tc>
        <w:tc>
          <w:tcPr>
            <w:tcW w:w="5172" w:type="dxa"/>
          </w:tcPr>
          <w:p w14:paraId="5FD7C99B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as anyone else present besides the participants</w:t>
            </w:r>
          </w:p>
          <w:p w14:paraId="745E1B05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and researchers?</w:t>
            </w:r>
          </w:p>
        </w:tc>
        <w:tc>
          <w:tcPr>
            <w:tcW w:w="2619" w:type="dxa"/>
          </w:tcPr>
          <w:p w14:paraId="593F753E" w14:textId="458C93D7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 results</w:t>
            </w:r>
          </w:p>
        </w:tc>
      </w:tr>
      <w:tr w:rsidR="005843BD" w:rsidRPr="00643E31" w14:paraId="3E67ABD7" w14:textId="77777777" w:rsidTr="005843BD">
        <w:trPr>
          <w:trHeight w:val="472"/>
        </w:trPr>
        <w:tc>
          <w:tcPr>
            <w:tcW w:w="3285" w:type="dxa"/>
          </w:tcPr>
          <w:p w14:paraId="74721E48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escription of sample</w:t>
            </w:r>
          </w:p>
        </w:tc>
        <w:tc>
          <w:tcPr>
            <w:tcW w:w="5172" w:type="dxa"/>
          </w:tcPr>
          <w:p w14:paraId="590092FC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are the important characteristics of the sample? (e.g., demographic data, date)</w:t>
            </w:r>
          </w:p>
        </w:tc>
        <w:tc>
          <w:tcPr>
            <w:tcW w:w="2619" w:type="dxa"/>
          </w:tcPr>
          <w:p w14:paraId="0613BDDE" w14:textId="61CD79B9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2C9B0797" w14:textId="77777777" w:rsidTr="005843BD">
        <w:trPr>
          <w:trHeight w:val="229"/>
        </w:trPr>
        <w:tc>
          <w:tcPr>
            <w:tcW w:w="3285" w:type="dxa"/>
          </w:tcPr>
          <w:p w14:paraId="2A3827CE" w14:textId="77777777" w:rsidR="005843BD" w:rsidRPr="00643E31" w:rsidRDefault="005843BD" w:rsidP="00F52E7C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ta Collection</w:t>
            </w:r>
          </w:p>
        </w:tc>
        <w:tc>
          <w:tcPr>
            <w:tcW w:w="5172" w:type="dxa"/>
          </w:tcPr>
          <w:p w14:paraId="475BD55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29152E39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1A8D1928" w14:textId="77777777" w:rsidTr="005843BD">
        <w:trPr>
          <w:trHeight w:val="459"/>
        </w:trPr>
        <w:tc>
          <w:tcPr>
            <w:tcW w:w="3285" w:type="dxa"/>
          </w:tcPr>
          <w:p w14:paraId="527EFF40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Interview guide</w:t>
            </w:r>
          </w:p>
        </w:tc>
        <w:tc>
          <w:tcPr>
            <w:tcW w:w="5172" w:type="dxa"/>
          </w:tcPr>
          <w:p w14:paraId="6D131A75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questions, prompts, guides provided by the</w:t>
            </w:r>
          </w:p>
          <w:p w14:paraId="10EADD0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authors? Was it pilot tested?</w:t>
            </w:r>
          </w:p>
        </w:tc>
        <w:tc>
          <w:tcPr>
            <w:tcW w:w="2619" w:type="dxa"/>
          </w:tcPr>
          <w:p w14:paraId="1D2E76B7" w14:textId="09B7D4B4" w:rsidR="005843BD" w:rsidRPr="00643E31" w:rsidRDefault="00F86329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thods; </w:t>
            </w:r>
            <w:r w:rsidR="005702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</w:t>
            </w:r>
            <w:proofErr w:type="gramEnd"/>
            <w:r w:rsidR="005702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overarching study referenced in Methods</w:t>
            </w:r>
          </w:p>
        </w:tc>
      </w:tr>
      <w:tr w:rsidR="005843BD" w:rsidRPr="00643E31" w14:paraId="76E9DC01" w14:textId="77777777" w:rsidTr="005843BD">
        <w:trPr>
          <w:trHeight w:val="472"/>
        </w:trPr>
        <w:tc>
          <w:tcPr>
            <w:tcW w:w="3285" w:type="dxa"/>
          </w:tcPr>
          <w:p w14:paraId="320AE2BB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Repeat interviews</w:t>
            </w:r>
          </w:p>
        </w:tc>
        <w:tc>
          <w:tcPr>
            <w:tcW w:w="5172" w:type="dxa"/>
          </w:tcPr>
          <w:p w14:paraId="66A8F98C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repeat interviews carried out? If yes, how</w:t>
            </w:r>
          </w:p>
          <w:p w14:paraId="7B7A52FC" w14:textId="77777777" w:rsidR="005843BD" w:rsidRPr="00643E31" w:rsidRDefault="005843BD" w:rsidP="00F52E7C">
            <w:pPr>
              <w:tabs>
                <w:tab w:val="left" w:pos="3165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many?</w:t>
            </w:r>
          </w:p>
        </w:tc>
        <w:tc>
          <w:tcPr>
            <w:tcW w:w="2619" w:type="dxa"/>
          </w:tcPr>
          <w:p w14:paraId="1ECE99AA" w14:textId="0F9020E8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2F335EC6" w14:textId="77777777" w:rsidTr="005843BD">
        <w:trPr>
          <w:trHeight w:val="459"/>
        </w:trPr>
        <w:tc>
          <w:tcPr>
            <w:tcW w:w="3285" w:type="dxa"/>
          </w:tcPr>
          <w:p w14:paraId="04AA1CFC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Audio/visual recording</w:t>
            </w:r>
          </w:p>
        </w:tc>
        <w:tc>
          <w:tcPr>
            <w:tcW w:w="5172" w:type="dxa"/>
          </w:tcPr>
          <w:p w14:paraId="0D26A486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Did the research use audio or visual recording to</w:t>
            </w:r>
          </w:p>
          <w:p w14:paraId="1E826C44" w14:textId="77777777" w:rsidR="005843BD" w:rsidRPr="00643E31" w:rsidRDefault="005843BD" w:rsidP="00F52E7C">
            <w:pPr>
              <w:tabs>
                <w:tab w:val="left" w:pos="1754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collect the data?</w:t>
            </w:r>
          </w:p>
        </w:tc>
        <w:tc>
          <w:tcPr>
            <w:tcW w:w="2619" w:type="dxa"/>
          </w:tcPr>
          <w:p w14:paraId="0C804067" w14:textId="2B5E244B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</w:tr>
      <w:tr w:rsidR="005843BD" w:rsidRPr="00643E31" w14:paraId="30A3E95D" w14:textId="77777777" w:rsidTr="005843BD">
        <w:trPr>
          <w:trHeight w:val="459"/>
        </w:trPr>
        <w:tc>
          <w:tcPr>
            <w:tcW w:w="3285" w:type="dxa"/>
          </w:tcPr>
          <w:p w14:paraId="60C7A3F9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Field notes</w:t>
            </w:r>
          </w:p>
        </w:tc>
        <w:tc>
          <w:tcPr>
            <w:tcW w:w="5172" w:type="dxa"/>
          </w:tcPr>
          <w:p w14:paraId="65EA83B0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619" w:type="dxa"/>
          </w:tcPr>
          <w:p w14:paraId="70CAD6EB" w14:textId="07C414AD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fer to overarching study referenced in Methods</w:t>
            </w:r>
          </w:p>
        </w:tc>
      </w:tr>
      <w:tr w:rsidR="005843BD" w:rsidRPr="00643E31" w14:paraId="714E8836" w14:textId="77777777" w:rsidTr="005843BD">
        <w:trPr>
          <w:trHeight w:val="472"/>
        </w:trPr>
        <w:tc>
          <w:tcPr>
            <w:tcW w:w="3285" w:type="dxa"/>
          </w:tcPr>
          <w:p w14:paraId="1B3C4F28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uration</w:t>
            </w:r>
          </w:p>
        </w:tc>
        <w:tc>
          <w:tcPr>
            <w:tcW w:w="5172" w:type="dxa"/>
          </w:tcPr>
          <w:p w14:paraId="73B5781C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hat was the duration of the interviews or focus</w:t>
            </w:r>
          </w:p>
          <w:p w14:paraId="13CDCE6C" w14:textId="77777777" w:rsidR="005843BD" w:rsidRPr="00643E31" w:rsidRDefault="005843BD" w:rsidP="00F52E7C">
            <w:pPr>
              <w:tabs>
                <w:tab w:val="left" w:pos="1511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group?</w:t>
            </w:r>
          </w:p>
        </w:tc>
        <w:tc>
          <w:tcPr>
            <w:tcW w:w="2619" w:type="dxa"/>
          </w:tcPr>
          <w:p w14:paraId="5974CFA3" w14:textId="78827A00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fer to overarching study referenced in Methods</w:t>
            </w:r>
          </w:p>
        </w:tc>
      </w:tr>
      <w:tr w:rsidR="005843BD" w:rsidRPr="00643E31" w14:paraId="2049E0B5" w14:textId="77777777" w:rsidTr="005843BD">
        <w:trPr>
          <w:trHeight w:val="229"/>
        </w:trPr>
        <w:tc>
          <w:tcPr>
            <w:tcW w:w="3285" w:type="dxa"/>
          </w:tcPr>
          <w:p w14:paraId="6CCC8450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ata saturation</w:t>
            </w:r>
          </w:p>
        </w:tc>
        <w:tc>
          <w:tcPr>
            <w:tcW w:w="5172" w:type="dxa"/>
          </w:tcPr>
          <w:p w14:paraId="7CFCE54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2619" w:type="dxa"/>
          </w:tcPr>
          <w:p w14:paraId="0CF4A425" w14:textId="419E62F6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 QSA</w:t>
            </w:r>
          </w:p>
        </w:tc>
      </w:tr>
      <w:tr w:rsidR="005843BD" w:rsidRPr="00643E31" w14:paraId="4EF0D973" w14:textId="77777777" w:rsidTr="005843BD">
        <w:trPr>
          <w:trHeight w:val="459"/>
        </w:trPr>
        <w:tc>
          <w:tcPr>
            <w:tcW w:w="3285" w:type="dxa"/>
          </w:tcPr>
          <w:p w14:paraId="4D3E3B3F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Transcripts returned</w:t>
            </w:r>
          </w:p>
        </w:tc>
        <w:tc>
          <w:tcPr>
            <w:tcW w:w="5172" w:type="dxa"/>
          </w:tcPr>
          <w:p w14:paraId="6773C244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619" w:type="dxa"/>
          </w:tcPr>
          <w:p w14:paraId="5EF0977F" w14:textId="408F4A69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fer to overarching study referenced in Methods</w:t>
            </w:r>
          </w:p>
        </w:tc>
      </w:tr>
      <w:tr w:rsidR="005843BD" w:rsidRPr="00643E31" w14:paraId="51E6DD04" w14:textId="77777777" w:rsidTr="005843BD">
        <w:trPr>
          <w:trHeight w:val="472"/>
        </w:trPr>
        <w:tc>
          <w:tcPr>
            <w:tcW w:w="3285" w:type="dxa"/>
          </w:tcPr>
          <w:p w14:paraId="08D2E35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ain 3: Analysis and findings</w:t>
            </w:r>
          </w:p>
        </w:tc>
        <w:tc>
          <w:tcPr>
            <w:tcW w:w="5172" w:type="dxa"/>
          </w:tcPr>
          <w:p w14:paraId="1D68AD9E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53D94989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55B3A8D3" w14:textId="77777777" w:rsidTr="005843BD">
        <w:trPr>
          <w:trHeight w:val="229"/>
        </w:trPr>
        <w:tc>
          <w:tcPr>
            <w:tcW w:w="3285" w:type="dxa"/>
          </w:tcPr>
          <w:p w14:paraId="20B9D0E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ta analysis</w:t>
            </w:r>
          </w:p>
        </w:tc>
        <w:tc>
          <w:tcPr>
            <w:tcW w:w="5172" w:type="dxa"/>
          </w:tcPr>
          <w:p w14:paraId="138FD75B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104582B2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249E866A" w14:textId="77777777" w:rsidTr="005843BD">
        <w:trPr>
          <w:trHeight w:val="229"/>
        </w:trPr>
        <w:tc>
          <w:tcPr>
            <w:tcW w:w="3285" w:type="dxa"/>
          </w:tcPr>
          <w:p w14:paraId="68608F66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Number of data coders</w:t>
            </w:r>
          </w:p>
        </w:tc>
        <w:tc>
          <w:tcPr>
            <w:tcW w:w="5172" w:type="dxa"/>
          </w:tcPr>
          <w:p w14:paraId="5B6A39B5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How many data coders coded the data?</w:t>
            </w:r>
          </w:p>
        </w:tc>
        <w:tc>
          <w:tcPr>
            <w:tcW w:w="2619" w:type="dxa"/>
          </w:tcPr>
          <w:p w14:paraId="1534C60C" w14:textId="6DBED36C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</w:tr>
      <w:tr w:rsidR="005843BD" w:rsidRPr="00643E31" w14:paraId="77B3E562" w14:textId="77777777" w:rsidTr="005843BD">
        <w:trPr>
          <w:trHeight w:val="459"/>
        </w:trPr>
        <w:tc>
          <w:tcPr>
            <w:tcW w:w="3285" w:type="dxa"/>
          </w:tcPr>
          <w:p w14:paraId="709751FE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escription of the coding tree</w:t>
            </w:r>
          </w:p>
        </w:tc>
        <w:tc>
          <w:tcPr>
            <w:tcW w:w="5172" w:type="dxa"/>
          </w:tcPr>
          <w:p w14:paraId="78317408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id authors provide a description of the coding tree?</w:t>
            </w:r>
          </w:p>
        </w:tc>
        <w:tc>
          <w:tcPr>
            <w:tcW w:w="2619" w:type="dxa"/>
          </w:tcPr>
          <w:p w14:paraId="1C3D535D" w14:textId="4961DA62" w:rsidR="005843BD" w:rsidRPr="00643E31" w:rsidRDefault="00F86329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</w:tr>
      <w:tr w:rsidR="005843BD" w:rsidRPr="00643E31" w14:paraId="41CDEFF9" w14:textId="77777777" w:rsidTr="005843BD">
        <w:trPr>
          <w:trHeight w:val="472"/>
        </w:trPr>
        <w:tc>
          <w:tcPr>
            <w:tcW w:w="3285" w:type="dxa"/>
          </w:tcPr>
          <w:p w14:paraId="4B73CF32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erivation of themes</w:t>
            </w:r>
          </w:p>
        </w:tc>
        <w:tc>
          <w:tcPr>
            <w:tcW w:w="5172" w:type="dxa"/>
          </w:tcPr>
          <w:p w14:paraId="34E08EE6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ere themes identified in advance or derived from the data?</w:t>
            </w:r>
          </w:p>
        </w:tc>
        <w:tc>
          <w:tcPr>
            <w:tcW w:w="2619" w:type="dxa"/>
          </w:tcPr>
          <w:p w14:paraId="25D6F050" w14:textId="4CC1D264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thods </w:t>
            </w:r>
          </w:p>
        </w:tc>
      </w:tr>
      <w:tr w:rsidR="005843BD" w:rsidRPr="00643E31" w14:paraId="4A6D7386" w14:textId="77777777" w:rsidTr="005843BD">
        <w:trPr>
          <w:trHeight w:val="459"/>
        </w:trPr>
        <w:tc>
          <w:tcPr>
            <w:tcW w:w="3285" w:type="dxa"/>
          </w:tcPr>
          <w:p w14:paraId="147C052B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Software</w:t>
            </w:r>
          </w:p>
        </w:tc>
        <w:tc>
          <w:tcPr>
            <w:tcW w:w="5172" w:type="dxa"/>
          </w:tcPr>
          <w:p w14:paraId="74DEF0B3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What software, if applicable, was used to manage the data?</w:t>
            </w:r>
          </w:p>
        </w:tc>
        <w:tc>
          <w:tcPr>
            <w:tcW w:w="2619" w:type="dxa"/>
          </w:tcPr>
          <w:p w14:paraId="27C4F811" w14:textId="21B49316" w:rsidR="005843BD" w:rsidRPr="00643E31" w:rsidRDefault="00F86329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</w:tr>
      <w:tr w:rsidR="005843BD" w:rsidRPr="00643E31" w14:paraId="73F6044D" w14:textId="77777777" w:rsidTr="005843BD">
        <w:trPr>
          <w:trHeight w:val="229"/>
        </w:trPr>
        <w:tc>
          <w:tcPr>
            <w:tcW w:w="3285" w:type="dxa"/>
          </w:tcPr>
          <w:p w14:paraId="63F5C33B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Participant checking</w:t>
            </w:r>
          </w:p>
        </w:tc>
        <w:tc>
          <w:tcPr>
            <w:tcW w:w="5172" w:type="dxa"/>
          </w:tcPr>
          <w:p w14:paraId="664F8952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id participants provide feedback on the findings?</w:t>
            </w:r>
          </w:p>
        </w:tc>
        <w:tc>
          <w:tcPr>
            <w:tcW w:w="2619" w:type="dxa"/>
          </w:tcPr>
          <w:p w14:paraId="1453F54B" w14:textId="3F3935E2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5843BD" w:rsidRPr="00643E31" w14:paraId="745D8D06" w14:textId="77777777" w:rsidTr="005843BD">
        <w:trPr>
          <w:trHeight w:val="229"/>
        </w:trPr>
        <w:tc>
          <w:tcPr>
            <w:tcW w:w="3285" w:type="dxa"/>
          </w:tcPr>
          <w:p w14:paraId="400FF7CE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eporting</w:t>
            </w:r>
          </w:p>
        </w:tc>
        <w:tc>
          <w:tcPr>
            <w:tcW w:w="5172" w:type="dxa"/>
          </w:tcPr>
          <w:p w14:paraId="3FA2812A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19" w:type="dxa"/>
          </w:tcPr>
          <w:p w14:paraId="5841EE3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843BD" w:rsidRPr="00643E31" w14:paraId="50460FD5" w14:textId="77777777" w:rsidTr="005843BD">
        <w:trPr>
          <w:trHeight w:val="702"/>
        </w:trPr>
        <w:tc>
          <w:tcPr>
            <w:tcW w:w="3285" w:type="dxa"/>
          </w:tcPr>
          <w:p w14:paraId="43F80A7A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Quotations presented</w:t>
            </w:r>
          </w:p>
        </w:tc>
        <w:tc>
          <w:tcPr>
            <w:tcW w:w="5172" w:type="dxa"/>
          </w:tcPr>
          <w:p w14:paraId="1DB6C85C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participant quotations presented to</w:t>
            </w:r>
          </w:p>
          <w:p w14:paraId="08312354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illustrate the themes/findings? Was each</w:t>
            </w:r>
          </w:p>
          <w:p w14:paraId="6024FFF1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quotation identified? (e.g., participant number)</w:t>
            </w:r>
          </w:p>
        </w:tc>
        <w:tc>
          <w:tcPr>
            <w:tcW w:w="2619" w:type="dxa"/>
          </w:tcPr>
          <w:p w14:paraId="067BA3C2" w14:textId="3AEFA914" w:rsidR="005843BD" w:rsidRPr="00643E31" w:rsidRDefault="00570254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3A6C2F52" w14:textId="77777777" w:rsidTr="005843BD">
        <w:trPr>
          <w:trHeight w:val="459"/>
        </w:trPr>
        <w:tc>
          <w:tcPr>
            <w:tcW w:w="3285" w:type="dxa"/>
          </w:tcPr>
          <w:p w14:paraId="2ADA4DB9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Data and findings consistent</w:t>
            </w:r>
          </w:p>
        </w:tc>
        <w:tc>
          <w:tcPr>
            <w:tcW w:w="5172" w:type="dxa"/>
          </w:tcPr>
          <w:p w14:paraId="13E488E7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as there consistency between the data</w:t>
            </w:r>
          </w:p>
          <w:p w14:paraId="4164BF77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presented and the findings?</w:t>
            </w:r>
          </w:p>
        </w:tc>
        <w:tc>
          <w:tcPr>
            <w:tcW w:w="2619" w:type="dxa"/>
          </w:tcPr>
          <w:p w14:paraId="5111FEE3" w14:textId="17362C6D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6BE22468" w14:textId="77777777" w:rsidTr="005843BD">
        <w:trPr>
          <w:trHeight w:val="472"/>
        </w:trPr>
        <w:tc>
          <w:tcPr>
            <w:tcW w:w="3285" w:type="dxa"/>
          </w:tcPr>
          <w:p w14:paraId="636022FF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Clarity of major themes</w:t>
            </w:r>
          </w:p>
        </w:tc>
        <w:tc>
          <w:tcPr>
            <w:tcW w:w="5172" w:type="dxa"/>
          </w:tcPr>
          <w:p w14:paraId="7A2B720A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Were major themes clearly presented in the</w:t>
            </w:r>
          </w:p>
          <w:p w14:paraId="6FC2EEED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findings?</w:t>
            </w:r>
          </w:p>
        </w:tc>
        <w:tc>
          <w:tcPr>
            <w:tcW w:w="2619" w:type="dxa"/>
          </w:tcPr>
          <w:p w14:paraId="2454FFB2" w14:textId="2BA7C7F2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</w:tr>
      <w:tr w:rsidR="005843BD" w:rsidRPr="00643E31" w14:paraId="1653F834" w14:textId="77777777" w:rsidTr="005843BD">
        <w:trPr>
          <w:trHeight w:val="386"/>
        </w:trPr>
        <w:tc>
          <w:tcPr>
            <w:tcW w:w="3285" w:type="dxa"/>
          </w:tcPr>
          <w:p w14:paraId="5D9B9454" w14:textId="77777777" w:rsidR="005843BD" w:rsidRPr="00643E31" w:rsidRDefault="005843BD" w:rsidP="00F52E7C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t>Clarity of minor themes</w:t>
            </w:r>
          </w:p>
        </w:tc>
        <w:tc>
          <w:tcPr>
            <w:tcW w:w="5172" w:type="dxa"/>
          </w:tcPr>
          <w:p w14:paraId="34963FBF" w14:textId="77777777" w:rsidR="005843BD" w:rsidRPr="00643E31" w:rsidRDefault="005843BD" w:rsidP="00F52E7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t>Is there a description of diverse cases or</w:t>
            </w:r>
          </w:p>
          <w:p w14:paraId="03184514" w14:textId="5E0622E4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</w:rPr>
              <w:lastRenderedPageBreak/>
              <w:t>discussion of minor the</w:t>
            </w:r>
            <w:r>
              <w:rPr>
                <w:rFonts w:ascii="Times New Roman" w:eastAsia="Times New Roman" w:hAnsi="Times New Roman" w:cs="Times New Roman"/>
              </w:rPr>
              <w:t>mes</w:t>
            </w:r>
          </w:p>
        </w:tc>
        <w:tc>
          <w:tcPr>
            <w:tcW w:w="2619" w:type="dxa"/>
          </w:tcPr>
          <w:p w14:paraId="551EB6B4" w14:textId="77777777" w:rsidR="005843BD" w:rsidRPr="00643E31" w:rsidRDefault="005843BD" w:rsidP="00F52E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3E3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/A</w:t>
            </w:r>
          </w:p>
        </w:tc>
      </w:tr>
    </w:tbl>
    <w:p w14:paraId="72275E79" w14:textId="5EAE5A11" w:rsidR="0036562C" w:rsidRPr="005843BD" w:rsidRDefault="0036562C" w:rsidP="005843BD"/>
    <w:sectPr w:rsidR="0036562C" w:rsidRPr="005843BD" w:rsidSect="005843B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D50C8"/>
    <w:multiLevelType w:val="hybridMultilevel"/>
    <w:tmpl w:val="04D6E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077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BD"/>
    <w:rsid w:val="00002D9C"/>
    <w:rsid w:val="000263BD"/>
    <w:rsid w:val="00096B9A"/>
    <w:rsid w:val="000C1CB6"/>
    <w:rsid w:val="000C4240"/>
    <w:rsid w:val="000F636A"/>
    <w:rsid w:val="001125AF"/>
    <w:rsid w:val="00144136"/>
    <w:rsid w:val="00182AF2"/>
    <w:rsid w:val="001951C7"/>
    <w:rsid w:val="001C2DAD"/>
    <w:rsid w:val="001C47C3"/>
    <w:rsid w:val="001D3A85"/>
    <w:rsid w:val="00234A54"/>
    <w:rsid w:val="002424A1"/>
    <w:rsid w:val="0028161E"/>
    <w:rsid w:val="002A5F66"/>
    <w:rsid w:val="002B55B9"/>
    <w:rsid w:val="002C1568"/>
    <w:rsid w:val="002C3639"/>
    <w:rsid w:val="002E01A2"/>
    <w:rsid w:val="002F328E"/>
    <w:rsid w:val="00303A72"/>
    <w:rsid w:val="00306944"/>
    <w:rsid w:val="003136A4"/>
    <w:rsid w:val="00316B0E"/>
    <w:rsid w:val="00355B75"/>
    <w:rsid w:val="0036562C"/>
    <w:rsid w:val="00370453"/>
    <w:rsid w:val="00384867"/>
    <w:rsid w:val="00392AB7"/>
    <w:rsid w:val="003A224E"/>
    <w:rsid w:val="003F0B0E"/>
    <w:rsid w:val="003F4E61"/>
    <w:rsid w:val="00400A81"/>
    <w:rsid w:val="00406784"/>
    <w:rsid w:val="00414F5A"/>
    <w:rsid w:val="00423995"/>
    <w:rsid w:val="00432BB0"/>
    <w:rsid w:val="004404AF"/>
    <w:rsid w:val="00473C2B"/>
    <w:rsid w:val="00484171"/>
    <w:rsid w:val="004E5A01"/>
    <w:rsid w:val="00514F8E"/>
    <w:rsid w:val="00517A04"/>
    <w:rsid w:val="00524DB2"/>
    <w:rsid w:val="00570254"/>
    <w:rsid w:val="005843BD"/>
    <w:rsid w:val="005A1000"/>
    <w:rsid w:val="005A6F7C"/>
    <w:rsid w:val="005D4A25"/>
    <w:rsid w:val="005F7415"/>
    <w:rsid w:val="0062522C"/>
    <w:rsid w:val="006631F0"/>
    <w:rsid w:val="0068187F"/>
    <w:rsid w:val="00686CFE"/>
    <w:rsid w:val="006C0478"/>
    <w:rsid w:val="006C2CFD"/>
    <w:rsid w:val="006D6372"/>
    <w:rsid w:val="0071080E"/>
    <w:rsid w:val="007F6A31"/>
    <w:rsid w:val="0080085E"/>
    <w:rsid w:val="00804E20"/>
    <w:rsid w:val="00812533"/>
    <w:rsid w:val="00823280"/>
    <w:rsid w:val="0083021F"/>
    <w:rsid w:val="00842475"/>
    <w:rsid w:val="008E35F3"/>
    <w:rsid w:val="008E5F2E"/>
    <w:rsid w:val="00913F65"/>
    <w:rsid w:val="009322FB"/>
    <w:rsid w:val="0098094F"/>
    <w:rsid w:val="00994646"/>
    <w:rsid w:val="00997499"/>
    <w:rsid w:val="009A0A2A"/>
    <w:rsid w:val="009A586F"/>
    <w:rsid w:val="009C5CD4"/>
    <w:rsid w:val="009C6CF9"/>
    <w:rsid w:val="00A01216"/>
    <w:rsid w:val="00A33B05"/>
    <w:rsid w:val="00A549A1"/>
    <w:rsid w:val="00AC04F4"/>
    <w:rsid w:val="00B24678"/>
    <w:rsid w:val="00B443B4"/>
    <w:rsid w:val="00BB79CD"/>
    <w:rsid w:val="00BC3853"/>
    <w:rsid w:val="00BE4803"/>
    <w:rsid w:val="00C00E51"/>
    <w:rsid w:val="00C03F46"/>
    <w:rsid w:val="00C240BB"/>
    <w:rsid w:val="00C3270D"/>
    <w:rsid w:val="00C82E25"/>
    <w:rsid w:val="00C9709C"/>
    <w:rsid w:val="00CE269F"/>
    <w:rsid w:val="00D777B8"/>
    <w:rsid w:val="00DA16A3"/>
    <w:rsid w:val="00DB21C1"/>
    <w:rsid w:val="00DF7D57"/>
    <w:rsid w:val="00E07292"/>
    <w:rsid w:val="00E20778"/>
    <w:rsid w:val="00E7641C"/>
    <w:rsid w:val="00E81270"/>
    <w:rsid w:val="00F015D9"/>
    <w:rsid w:val="00F31F4C"/>
    <w:rsid w:val="00F46EA5"/>
    <w:rsid w:val="00F86329"/>
    <w:rsid w:val="00FA10EE"/>
    <w:rsid w:val="00FD0669"/>
    <w:rsid w:val="00FD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598D1"/>
  <w15:chartTrackingRefBased/>
  <w15:docId w15:val="{C1547A38-041E-8248-BD69-6AD387AD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BD"/>
  </w:style>
  <w:style w:type="paragraph" w:styleId="Heading1">
    <w:name w:val="heading 1"/>
    <w:basedOn w:val="Normal"/>
    <w:next w:val="Normal"/>
    <w:link w:val="Heading1Char"/>
    <w:uiPriority w:val="9"/>
    <w:qFormat/>
    <w:rsid w:val="005843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semiHidden/>
    <w:rsid w:val="009A0A2A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843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584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4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Eaton</dc:creator>
  <cp:keywords/>
  <dc:description/>
  <cp:lastModifiedBy>Eaton, Tammy</cp:lastModifiedBy>
  <cp:revision>2</cp:revision>
  <dcterms:created xsi:type="dcterms:W3CDTF">2025-02-04T17:55:00Z</dcterms:created>
  <dcterms:modified xsi:type="dcterms:W3CDTF">2025-02-04T17:55:00Z</dcterms:modified>
</cp:coreProperties>
</file>